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58959" w14:textId="77777777" w:rsidR="000D6C81" w:rsidRPr="000D6C81" w:rsidRDefault="00654E8F" w:rsidP="000D6C81">
      <w:pPr>
        <w:pStyle w:val="SupplementaryMaterial"/>
      </w:pPr>
      <w:r w:rsidRPr="001549D3">
        <w:t>Supplementary Material</w:t>
      </w:r>
    </w:p>
    <w:p w14:paraId="421E1568" w14:textId="3A308A4E" w:rsidR="00000483" w:rsidRDefault="004C5C66" w:rsidP="00000483">
      <w:pPr>
        <w:pStyle w:val="1"/>
        <w:rPr>
          <w:rFonts w:eastAsiaTheme="minorEastAsia"/>
          <w:lang w:eastAsia="zh-CN"/>
        </w:rPr>
      </w:pPr>
      <w:r w:rsidRPr="007B6A02">
        <w:t>Supplementary</w:t>
      </w:r>
      <w:r w:rsidRPr="007B6A02">
        <w:rPr>
          <w:rFonts w:hint="eastAsia"/>
        </w:rPr>
        <w:t xml:space="preserve"> </w:t>
      </w:r>
      <w:r w:rsidRPr="007B6A02">
        <w:t>Table</w:t>
      </w:r>
    </w:p>
    <w:p w14:paraId="4C8AB726" w14:textId="60733690" w:rsidR="004C5C66" w:rsidRPr="007B6A02" w:rsidRDefault="004C5C66" w:rsidP="004C5C66">
      <w:pPr>
        <w:pStyle w:val="2"/>
      </w:pPr>
      <w:r w:rsidRPr="0001436A">
        <w:t>Supplementary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bCs/>
          <w:lang w:eastAsia="zh-CN"/>
        </w:rPr>
        <w:t>T</w:t>
      </w:r>
      <w:r w:rsidRPr="007B6A02">
        <w:rPr>
          <w:bCs/>
        </w:rPr>
        <w:t>able 1</w:t>
      </w:r>
      <w:r>
        <w:rPr>
          <w:rFonts w:eastAsiaTheme="minorEastAsia" w:hint="eastAsia"/>
          <w:bCs/>
          <w:lang w:eastAsia="zh-CN"/>
        </w:rPr>
        <w:t xml:space="preserve"> </w:t>
      </w:r>
      <w:r w:rsidRPr="004C5C66">
        <w:rPr>
          <w:rFonts w:eastAsiaTheme="minorEastAsia"/>
          <w:bCs/>
          <w:lang w:eastAsia="zh-CN"/>
        </w:rPr>
        <w:t>The primer sequences are as follows.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1620"/>
        <w:gridCol w:w="4940"/>
        <w:gridCol w:w="4040"/>
      </w:tblGrid>
      <w:tr w:rsidR="004C5C66" w:rsidRPr="004C5C66" w14:paraId="5EF6D304" w14:textId="77777777" w:rsidTr="004C5C66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8413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Gene 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A09A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Forward (5</w:t>
            </w:r>
            <w:r w:rsidRPr="004C5C66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′</w:t>
            </w: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3</w:t>
            </w:r>
            <w:r w:rsidRPr="004C5C66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′</w:t>
            </w: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E34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everse (5</w:t>
            </w:r>
            <w:r w:rsidRPr="004C5C66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′</w:t>
            </w: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3</w:t>
            </w:r>
            <w:r w:rsidRPr="004C5C66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′</w:t>
            </w:r>
            <w:r w:rsidRPr="004C5C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 w:rsidR="004C5C66" w:rsidRPr="004C5C66" w14:paraId="0A8F2423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CAF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β-actin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58F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GGACCTGACAGACTACCTC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C93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GTTGCCAATAGTGATGACCT</w:t>
            </w:r>
          </w:p>
        </w:tc>
      </w:tr>
      <w:tr w:rsidR="004C5C66" w:rsidRPr="004C5C66" w14:paraId="4C7C8643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94C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Sdha</w:t>
            </w:r>
            <w:proofErr w:type="spellEnd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67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AGACGTTTGACAGGGGAA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078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CATCAATCCGCACCTTGTA</w:t>
            </w:r>
          </w:p>
        </w:tc>
      </w:tr>
      <w:tr w:rsidR="004C5C66" w:rsidRPr="004C5C66" w14:paraId="40A90DD1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9ACB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0" w:name="RANGE!A4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PRKAA1 </w:t>
            </w:r>
            <w:bookmarkEnd w:id="0"/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182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AAAGTGAAGGTGGGCAAGC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DA6A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ATTTTCCCGACCACGTCCAG</w:t>
            </w:r>
          </w:p>
        </w:tc>
      </w:tr>
      <w:tr w:rsidR="004C5C66" w:rsidRPr="004C5C66" w14:paraId="11A60B57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7B0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irt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FD5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TGTTTCCTGTGGGATACC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081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CCACTGCACAGGCACATAC</w:t>
            </w:r>
          </w:p>
        </w:tc>
      </w:tr>
      <w:tr w:rsidR="004C5C66" w:rsidRPr="004C5C66" w14:paraId="3DBDC57C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E1B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Xdh</w:t>
            </w:r>
            <w:proofErr w:type="spellEnd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FC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GCATCGCCAGCTCTCAGTA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E569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ACAAACTCACTGCGCTCGTA</w:t>
            </w:r>
          </w:p>
        </w:tc>
      </w:tr>
      <w:tr w:rsidR="004C5C66" w:rsidRPr="004C5C66" w14:paraId="5C42530D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5C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Hprt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EEC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GTCCCAGCGTCGTGATTAG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A77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TTGCCGCTGTCTTTTAGGC</w:t>
            </w:r>
          </w:p>
        </w:tc>
      </w:tr>
      <w:tr w:rsidR="004C5C66" w:rsidRPr="004C5C66" w14:paraId="2CA674E6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22B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Bckdha</w:t>
            </w:r>
            <w:proofErr w:type="spellEnd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3C3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ATCCCTGGATGACAAGC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1B0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GGTACTGCTCAGAGGTTGG</w:t>
            </w:r>
          </w:p>
        </w:tc>
      </w:tr>
      <w:tr w:rsidR="004C5C66" w:rsidRPr="004C5C66" w14:paraId="5149BAC7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E0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Bcat2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209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GGCTGCAGCTATACTAGG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0E4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GGAGTCTCCGGGGAAGTAG</w:t>
            </w:r>
          </w:p>
        </w:tc>
      </w:tr>
      <w:tr w:rsidR="004C5C66" w:rsidRPr="004C5C66" w14:paraId="339F9E99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6D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sc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C91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AAACAGCTGAGGGGGAGG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502C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GCACATGCTCCATCATTGG</w:t>
            </w:r>
          </w:p>
        </w:tc>
      </w:tr>
      <w:tr w:rsidR="004C5C66" w:rsidRPr="004C5C66" w14:paraId="53388EDB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BB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Atp5a1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86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222222"/>
                <w:szCs w:val="24"/>
                <w:lang w:eastAsia="zh-CN"/>
              </w:rPr>
              <w:t>TCCGAGAAGCTGCAAGGA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47A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TGGACCGCTTCTGACCAATC</w:t>
            </w:r>
          </w:p>
        </w:tc>
      </w:tr>
      <w:tr w:rsidR="004C5C66" w:rsidRPr="004C5C66" w14:paraId="00A8D16B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CCA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Mtor</w:t>
            </w:r>
            <w:proofErr w:type="spellEnd"/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412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CTGCACTTGTTGTTGC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1358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222222"/>
                <w:szCs w:val="24"/>
                <w:lang w:eastAsia="zh-CN"/>
              </w:rPr>
              <w:t>ATCTCCCTGGCTGCTCCTTA</w:t>
            </w:r>
          </w:p>
        </w:tc>
      </w:tr>
      <w:tr w:rsidR="004C5C66" w:rsidRPr="004C5C66" w14:paraId="34FB7D4D" w14:textId="77777777" w:rsidTr="004C5C66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9D0E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C5C66">
              <w:rPr>
                <w:rFonts w:eastAsia="等线" w:cs="Times New Roman"/>
                <w:color w:val="000000"/>
                <w:szCs w:val="24"/>
                <w:lang w:eastAsia="zh-CN"/>
              </w:rPr>
              <w:t>Rptor</w:t>
            </w:r>
            <w:proofErr w:type="spellEnd"/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2237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222222"/>
                <w:szCs w:val="24"/>
                <w:lang w:eastAsia="zh-CN"/>
              </w:rPr>
              <w:t>TACGACTGCTCCAATGCTGG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6E26" w14:textId="77777777" w:rsidR="004C5C66" w:rsidRPr="004C5C66" w:rsidRDefault="004C5C66" w:rsidP="004C5C66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4C5C66">
              <w:rPr>
                <w:rFonts w:eastAsia="等线" w:cs="Times New Roman"/>
                <w:color w:val="222222"/>
                <w:szCs w:val="24"/>
                <w:lang w:eastAsia="zh-CN"/>
              </w:rPr>
              <w:t>TGACCGTTGTCCTTCACGAG</w:t>
            </w:r>
          </w:p>
        </w:tc>
      </w:tr>
    </w:tbl>
    <w:p w14:paraId="77E44BFD" w14:textId="77777777" w:rsidR="00000483" w:rsidRDefault="00000483" w:rsidP="00000483">
      <w:pPr>
        <w:rPr>
          <w:lang w:eastAsia="zh-CN"/>
        </w:rPr>
      </w:pPr>
    </w:p>
    <w:p w14:paraId="2EC1A5A9" w14:textId="77777777" w:rsidR="00000483" w:rsidRPr="00000483" w:rsidRDefault="00000483" w:rsidP="00000483">
      <w:pPr>
        <w:rPr>
          <w:rFonts w:hint="eastAsia"/>
          <w:lang w:eastAsia="zh-CN"/>
        </w:rPr>
      </w:pPr>
    </w:p>
    <w:p w14:paraId="4718E596" w14:textId="77777777" w:rsidR="00000483" w:rsidRDefault="00000483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  <w:sectPr w:rsidR="00000483" w:rsidSect="0000048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04CE6ABC" w14:textId="77777777" w:rsidR="000D6C81" w:rsidRPr="00000483" w:rsidRDefault="000D6C81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</w:p>
    <w:p w14:paraId="11EC8DA1" w14:textId="53B095BB" w:rsidR="00994A3D" w:rsidRPr="007B6A02" w:rsidRDefault="00994A3D" w:rsidP="007B6A02">
      <w:pPr>
        <w:pStyle w:val="2"/>
      </w:pPr>
      <w:bookmarkStart w:id="1" w:name="OLE_LINK1"/>
      <w:r w:rsidRPr="0001436A">
        <w:t>Supplementary</w:t>
      </w:r>
      <w:r w:rsidR="007B6A02">
        <w:rPr>
          <w:rFonts w:eastAsiaTheme="minorEastAsia" w:hint="eastAsia"/>
          <w:lang w:eastAsia="zh-CN"/>
        </w:rPr>
        <w:t xml:space="preserve"> </w:t>
      </w:r>
      <w:r w:rsidR="00DB32DF">
        <w:rPr>
          <w:rFonts w:eastAsiaTheme="minorEastAsia" w:hint="eastAsia"/>
          <w:bCs/>
          <w:lang w:eastAsia="zh-CN"/>
        </w:rPr>
        <w:t>T</w:t>
      </w:r>
      <w:r w:rsidR="007B6A02" w:rsidRPr="007B6A02">
        <w:rPr>
          <w:bCs/>
        </w:rPr>
        <w:t>able 1</w:t>
      </w:r>
      <w:r w:rsidR="007B6A02" w:rsidRPr="007B6A02">
        <w:t xml:space="preserve"> Identification of chemical components in extracts from </w:t>
      </w:r>
      <w:proofErr w:type="spellStart"/>
      <w:r w:rsidR="007B6A02" w:rsidRPr="007B6A02">
        <w:rPr>
          <w:rFonts w:hint="eastAsia"/>
        </w:rPr>
        <w:t>Qiwei</w:t>
      </w:r>
      <w:proofErr w:type="spellEnd"/>
      <w:r w:rsidR="007B6A02" w:rsidRPr="007B6A02">
        <w:rPr>
          <w:rFonts w:hint="eastAsia"/>
        </w:rPr>
        <w:t xml:space="preserve"> </w:t>
      </w:r>
      <w:proofErr w:type="spellStart"/>
      <w:r w:rsidR="007B6A02" w:rsidRPr="007B6A02">
        <w:rPr>
          <w:rFonts w:hint="eastAsia"/>
        </w:rPr>
        <w:t>Tiexi</w:t>
      </w:r>
      <w:proofErr w:type="spellEnd"/>
      <w:r w:rsidR="007B6A02" w:rsidRPr="007B6A02">
        <w:rPr>
          <w:rFonts w:hint="eastAsia"/>
        </w:rPr>
        <w:t xml:space="preserve"> Pil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"/>
        <w:gridCol w:w="1245"/>
        <w:gridCol w:w="1652"/>
        <w:gridCol w:w="955"/>
        <w:gridCol w:w="974"/>
        <w:gridCol w:w="1516"/>
        <w:gridCol w:w="2067"/>
        <w:gridCol w:w="4471"/>
      </w:tblGrid>
      <w:tr w:rsidR="007B6A02" w:rsidRPr="009C6732" w14:paraId="0170DAFA" w14:textId="77777777" w:rsidTr="00DB32DF">
        <w:trPr>
          <w:trHeight w:val="324"/>
        </w:trPr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79959D0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No.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00B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Retention Time (min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568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Experimenta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276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8B0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Adduct ion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8C3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Molecular formula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E90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>Proposed compound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C9A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9C6732">
              <w:rPr>
                <w:rFonts w:eastAsia="等线" w:cs="Times New Roman"/>
                <w:b/>
                <w:bCs/>
                <w:color w:val="000000"/>
              </w:rPr>
              <w:t xml:space="preserve">MS/MS </w:t>
            </w:r>
            <w:proofErr w:type="spellStart"/>
            <w:r w:rsidRPr="009C6732">
              <w:rPr>
                <w:rFonts w:eastAsia="等线" w:cs="Times New Roman"/>
                <w:b/>
                <w:bCs/>
                <w:color w:val="000000"/>
              </w:rPr>
              <w:t>Fiagments</w:t>
            </w:r>
            <w:proofErr w:type="spellEnd"/>
          </w:p>
        </w:tc>
      </w:tr>
      <w:tr w:rsidR="007B6A02" w:rsidRPr="009C6732" w14:paraId="3240123B" w14:textId="77777777" w:rsidTr="00DB32DF">
        <w:trPr>
          <w:trHeight w:val="312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563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CBC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0.56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AAD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5.054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4E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8.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12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AF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5H10O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69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" w:name="RANGE!G2"/>
            <w:proofErr w:type="spellStart"/>
            <w:r w:rsidRPr="009C6732">
              <w:rPr>
                <w:rFonts w:eastAsia="等线" w:cs="Times New Roman"/>
                <w:color w:val="000000"/>
              </w:rPr>
              <w:t>aldehydo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>-D-ribose</w:t>
            </w:r>
            <w:bookmarkEnd w:id="2"/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98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9.016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75.0101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9.0244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59.0348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95.0511</w:t>
            </w:r>
          </w:p>
        </w:tc>
      </w:tr>
      <w:tr w:rsidR="007B6A02" w:rsidRPr="009C6732" w14:paraId="7A144546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C8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79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0.6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486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81.07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C0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8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12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C03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3" w:name="RANGE!F3"/>
            <w:r w:rsidRPr="009C6732">
              <w:rPr>
                <w:rFonts w:eastAsia="等线" w:cs="Times New Roman"/>
                <w:color w:val="000000"/>
              </w:rPr>
              <w:t>C20H18O14</w:t>
            </w:r>
            <w:bookmarkEnd w:id="3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3A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,3-hexahydroxydiphenyl-D-glucose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24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75.0252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01.004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81.0696</w:t>
            </w:r>
          </w:p>
        </w:tc>
      </w:tr>
      <w:tr w:rsidR="007B6A02" w:rsidRPr="009C6732" w14:paraId="138D1C4E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8A9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59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0.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ADE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37.02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39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B2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39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4" w:name="RANGE!F4"/>
            <w:r w:rsidRPr="009C6732">
              <w:rPr>
                <w:rFonts w:eastAsia="等线" w:cs="Times New Roman"/>
                <w:color w:val="000000"/>
              </w:rPr>
              <w:t>C14H10O10</w:t>
            </w:r>
            <w:bookmarkEnd w:id="4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280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ellagic 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67E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19.0528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33.069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3.0437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05.055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49.046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</w:p>
        </w:tc>
      </w:tr>
      <w:tr w:rsidR="007B6A02" w:rsidRPr="009C6732" w14:paraId="793A22D0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AD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D3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.4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51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69.01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87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2C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3D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5" w:name="RANGE!F5"/>
            <w:r w:rsidRPr="009C6732">
              <w:rPr>
                <w:rFonts w:eastAsia="等线" w:cs="Times New Roman"/>
                <w:color w:val="000000"/>
              </w:rPr>
              <w:t>C7H6O5</w:t>
            </w:r>
            <w:bookmarkEnd w:id="5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A4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6" w:name="RANGE!G5"/>
            <w:r w:rsidRPr="009C6732">
              <w:rPr>
                <w:rFonts w:eastAsia="等线" w:cs="Times New Roman"/>
                <w:color w:val="000000"/>
              </w:rPr>
              <w:t>gallic acid</w:t>
            </w:r>
            <w:bookmarkEnd w:id="6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C2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9.020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4.018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5.026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9.0171</w:t>
            </w:r>
          </w:p>
        </w:tc>
      </w:tr>
      <w:tr w:rsidR="007B6A02" w:rsidRPr="009C6732" w14:paraId="27F0B5F3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738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86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.8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C8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69.10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DA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F3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AA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7" w:name="RANGE!F6"/>
            <w:r w:rsidRPr="009C6732">
              <w:rPr>
                <w:rFonts w:eastAsia="等线" w:cs="Times New Roman"/>
                <w:color w:val="000000"/>
              </w:rPr>
              <w:t>C27H26O20</w:t>
            </w:r>
            <w:bookmarkEnd w:id="7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27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Phyllanemblinin 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C7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9.044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37.025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669.1068</w:t>
            </w:r>
          </w:p>
        </w:tc>
      </w:tr>
      <w:tr w:rsidR="007B6A02" w:rsidRPr="009C6732" w14:paraId="736E52EF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80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D3B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.8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9D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3.05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68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38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30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22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4H12O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C1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Oroselol</w:t>
            </w:r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E9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25.026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4.018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9.017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43.0558</w:t>
            </w:r>
          </w:p>
        </w:tc>
      </w:tr>
      <w:tr w:rsidR="007B6A02" w:rsidRPr="009C6732" w14:paraId="163803AB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33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AB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.0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B9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83.04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FB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1F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B5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0H20O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F2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8" w:name="RANGE!G8"/>
            <w:r w:rsidRPr="009C6732">
              <w:rPr>
                <w:rFonts w:eastAsia="等线" w:cs="Times New Roman"/>
                <w:color w:val="000000"/>
              </w:rPr>
              <w:t>Gallic acid-3-O-(6'-O-galloyl) glucoside</w:t>
            </w:r>
            <w:bookmarkEnd w:id="8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CE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25.026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8.009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9.016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93.018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11.0287</w:t>
            </w:r>
          </w:p>
        </w:tc>
      </w:tr>
      <w:tr w:rsidR="007B6A02" w:rsidRPr="009C6732" w14:paraId="0F3933AD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3A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8C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.2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86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07.20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3C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D4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DC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1H34O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40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9" w:name="RANGE!G9"/>
            <w:proofErr w:type="spellStart"/>
            <w:r w:rsidRPr="009C6732">
              <w:rPr>
                <w:rFonts w:eastAsia="等线" w:cs="Times New Roman"/>
                <w:color w:val="000000"/>
              </w:rPr>
              <w:t>crassirhizomoside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A</w:t>
            </w:r>
            <w:bookmarkEnd w:id="9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42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1.060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707.1961</w:t>
            </w:r>
          </w:p>
        </w:tc>
      </w:tr>
      <w:tr w:rsidR="007B6A02" w:rsidRPr="009C6732" w14:paraId="20E584FA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B1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AA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.3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E72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35.09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DD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4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7B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A0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7H24O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85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0" w:name="RANGE!G10"/>
            <w:proofErr w:type="spellStart"/>
            <w:r w:rsidRPr="009C6732">
              <w:rPr>
                <w:rFonts w:eastAsia="等线" w:cs="Times New Roman"/>
                <w:color w:val="000000"/>
              </w:rPr>
              <w:t>gallotannin</w:t>
            </w:r>
            <w:bookmarkEnd w:id="10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F6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69.019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65.0788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635.1010</w:t>
            </w:r>
          </w:p>
        </w:tc>
      </w:tr>
      <w:tr w:rsidR="007B6A02" w:rsidRPr="009C6732" w14:paraId="53A9451B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19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59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5B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65.05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C0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5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2F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514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9H10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49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1" w:name="RANGE!G11"/>
            <w:r w:rsidRPr="009C6732">
              <w:rPr>
                <w:rFonts w:eastAsia="等线" w:cs="Times New Roman"/>
                <w:color w:val="000000"/>
              </w:rPr>
              <w:t>Apocynin</w:t>
            </w:r>
            <w:bookmarkEnd w:id="11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60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2.995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01.041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19.054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47.048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5.0659</w:t>
            </w:r>
          </w:p>
        </w:tc>
      </w:tr>
      <w:tr w:rsidR="007B6A02" w:rsidRPr="009C6732" w14:paraId="15CD31CE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51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lastRenderedPageBreak/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D70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981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01.121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3F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47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5A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6H20O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C4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2" w:name="RANGE!G12"/>
            <w:r w:rsidRPr="009C6732">
              <w:rPr>
                <w:rFonts w:eastAsia="等线" w:cs="Times New Roman"/>
                <w:color w:val="000000"/>
              </w:rPr>
              <w:t>Gentiopicrin</w:t>
            </w:r>
            <w:bookmarkEnd w:id="12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12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96.962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41.0082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01.1857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01.1204</w:t>
            </w:r>
          </w:p>
        </w:tc>
      </w:tr>
      <w:tr w:rsidR="007B6A02" w:rsidRPr="009C6732" w14:paraId="699C19F9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B7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211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9B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23.1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42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58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74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7H30O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FD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3" w:name="RANGE!G13"/>
            <w:proofErr w:type="spellStart"/>
            <w:r w:rsidRPr="009C6732">
              <w:rPr>
                <w:rFonts w:eastAsia="等线" w:cs="Times New Roman"/>
                <w:color w:val="000000"/>
              </w:rPr>
              <w:t>Lespedin</w:t>
            </w:r>
            <w:bookmarkEnd w:id="13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FF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84.038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99.061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623.1772</w:t>
            </w:r>
          </w:p>
        </w:tc>
      </w:tr>
      <w:tr w:rsidR="007B6A02" w:rsidRPr="009C6732" w14:paraId="0B14B69B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551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2A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9B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45.16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31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02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C2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4O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639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4" w:name="RANGE!G14"/>
            <w:proofErr w:type="spellStart"/>
            <w:r w:rsidRPr="009C6732">
              <w:rPr>
                <w:rFonts w:eastAsia="等线" w:cs="Times New Roman"/>
                <w:color w:val="000000"/>
              </w:rPr>
              <w:t>Patrinoside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>-aglycone</w:t>
            </w:r>
            <w:bookmarkEnd w:id="14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EB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5.010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13.027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45.1623</w:t>
            </w:r>
          </w:p>
        </w:tc>
      </w:tr>
      <w:tr w:rsidR="007B6A02" w:rsidRPr="009C6732" w14:paraId="54FB2828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46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0D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9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41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21.12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85D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27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C4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84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6H24O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A6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5" w:name="RANGE!G15"/>
            <w:r w:rsidRPr="009C6732">
              <w:rPr>
                <w:rFonts w:eastAsia="等线" w:cs="Times New Roman"/>
                <w:color w:val="000000"/>
              </w:rPr>
              <w:t>6-O-methylcatalpol</w:t>
            </w:r>
            <w:bookmarkEnd w:id="15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942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9.0148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37.0269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45.0320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3.0428</w:t>
            </w:r>
            <w:r w:rsidRPr="009C6732">
              <w:rPr>
                <w:rFonts w:eastAsia="宋体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15.0598</w:t>
            </w:r>
          </w:p>
        </w:tc>
      </w:tr>
      <w:tr w:rsidR="007B6A02" w:rsidRPr="009C6732" w14:paraId="777B41B3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2C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A0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.1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6F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82.2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BF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11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DF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4H37N3O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67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6" w:name="RANGE!G16"/>
            <w:r w:rsidRPr="009C6732">
              <w:rPr>
                <w:rFonts w:eastAsia="等线" w:cs="Times New Roman"/>
                <w:color w:val="000000"/>
              </w:rPr>
              <w:t>MEGxp0_000365</w:t>
            </w:r>
            <w:bookmarkEnd w:id="16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3B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.11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5.192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5.271</w:t>
            </w:r>
          </w:p>
        </w:tc>
      </w:tr>
      <w:tr w:rsidR="007B6A02" w:rsidRPr="009C6732" w14:paraId="42B3B17D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A5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FEF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.0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1F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09.21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36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6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45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65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7H28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03D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7" w:name="RANGE!G17"/>
            <w:proofErr w:type="spellStart"/>
            <w:r w:rsidRPr="009C6732">
              <w:rPr>
                <w:rFonts w:eastAsia="等线" w:cs="Times New Roman"/>
                <w:color w:val="000000"/>
              </w:rPr>
              <w:t>cedryl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acetate</w:t>
            </w:r>
            <w:bookmarkEnd w:id="17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9D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1.052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09.068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57.089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71.107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83.1087</w:t>
            </w:r>
          </w:p>
        </w:tc>
      </w:tr>
      <w:tr w:rsidR="007B6A02" w:rsidRPr="009C6732" w14:paraId="33C8203A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47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AB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.5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553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05.18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88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715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FE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7H24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25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8" w:name="RANGE!G18"/>
            <w:proofErr w:type="spellStart"/>
            <w:r w:rsidRPr="009C6732">
              <w:rPr>
                <w:rFonts w:eastAsia="等线" w:cs="Times New Roman"/>
                <w:color w:val="000000"/>
              </w:rPr>
              <w:t>Falcarindiol</w:t>
            </w:r>
            <w:bookmarkEnd w:id="18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91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9.059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5.101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35.084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05.163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49.1563</w:t>
            </w:r>
          </w:p>
        </w:tc>
      </w:tr>
      <w:tr w:rsidR="007B6A02" w:rsidRPr="009C6732" w14:paraId="7EC0D2CC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25B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73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.2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85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91.29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C2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.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97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, 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22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4H40O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E6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Deoxycholic 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DDB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45.2898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91.2945</w:t>
            </w:r>
          </w:p>
        </w:tc>
      </w:tr>
      <w:tr w:rsidR="007B6A02" w:rsidRPr="009C6732" w14:paraId="290EE3A6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3D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97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.7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9C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67.32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62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B7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54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0H44O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09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19" w:name="RANGE!G20"/>
            <w:proofErr w:type="spellStart"/>
            <w:r w:rsidRPr="009C6732">
              <w:rPr>
                <w:rFonts w:eastAsia="等线" w:cs="Times New Roman"/>
                <w:color w:val="000000"/>
              </w:rPr>
              <w:t>glabrolide</w:t>
            </w:r>
            <w:bookmarkEnd w:id="19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E7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9.204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21.3192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67.3265</w:t>
            </w:r>
          </w:p>
        </w:tc>
      </w:tr>
      <w:tr w:rsidR="007B6A02" w:rsidRPr="009C6732" w14:paraId="7BEB490A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20A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C69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.9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3F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95.23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CB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BB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0D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8H32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2E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Vernolic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57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71.106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95.143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77.223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95.2342</w:t>
            </w:r>
          </w:p>
        </w:tc>
      </w:tr>
      <w:tr w:rsidR="007B6A02" w:rsidRPr="009C6732" w14:paraId="0D998855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D0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4F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0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322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15.34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589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D4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01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0H46O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DE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Chinova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D5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1.064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53.0989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65.154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79.239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11.1819</w:t>
            </w:r>
          </w:p>
        </w:tc>
      </w:tr>
      <w:tr w:rsidR="007B6A02" w:rsidRPr="009C6732" w14:paraId="418E8374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D86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C9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2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053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97.25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D9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55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82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8H34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94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0" w:name="RANGE!G23"/>
            <w:proofErr w:type="spellStart"/>
            <w:r w:rsidRPr="009C6732">
              <w:rPr>
                <w:rFonts w:eastAsia="等线" w:cs="Times New Roman"/>
                <w:color w:val="000000"/>
              </w:rPr>
              <w:t>Nouracid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CS 80</w:t>
            </w:r>
            <w:bookmarkEnd w:id="20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EC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97.252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97.1594</w:t>
            </w:r>
          </w:p>
        </w:tc>
      </w:tr>
      <w:tr w:rsidR="007B6A02" w:rsidRPr="009C6732" w14:paraId="56BD54EE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D9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22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2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AD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5.17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3E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4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80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A3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4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79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1" w:name="RANGE!G24"/>
            <w:proofErr w:type="spellStart"/>
            <w:r w:rsidRPr="009C6732">
              <w:rPr>
                <w:rFonts w:eastAsia="等线" w:cs="Times New Roman"/>
                <w:color w:val="000000"/>
              </w:rPr>
              <w:t>Cyperolone</w:t>
            </w:r>
            <w:bookmarkEnd w:id="21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84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34.8997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05.171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33.163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35.1790</w:t>
            </w:r>
          </w:p>
        </w:tc>
      </w:tr>
      <w:tr w:rsidR="007B6A02" w:rsidRPr="009C6732" w14:paraId="114A354D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6A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lastRenderedPageBreak/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67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3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0B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59.37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8A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E7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FA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05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2H50O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45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2" w:name="RANGE!G25"/>
            <w:proofErr w:type="spellStart"/>
            <w:r w:rsidRPr="009C6732">
              <w:rPr>
                <w:rFonts w:eastAsia="等线" w:cs="Times New Roman"/>
                <w:color w:val="000000"/>
              </w:rPr>
              <w:t>Alisol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B monoacetate</w:t>
            </w:r>
            <w:bookmarkEnd w:id="22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26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4.999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47.035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65.150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513.316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531.3794</w:t>
            </w:r>
          </w:p>
        </w:tc>
      </w:tr>
      <w:tr w:rsidR="007B6A02" w:rsidRPr="009C6732" w14:paraId="172A9864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7D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234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9.1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07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64.29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55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4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88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86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6H43NO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F3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3" w:name="RANGE!G26"/>
            <w:r w:rsidRPr="009C6732">
              <w:rPr>
                <w:rFonts w:eastAsia="等线" w:cs="Times New Roman"/>
                <w:color w:val="000000"/>
              </w:rPr>
              <w:t>GCH</w:t>
            </w:r>
            <w:bookmarkEnd w:id="23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7F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1.1460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32.149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64.3031</w:t>
            </w:r>
          </w:p>
        </w:tc>
      </w:tr>
      <w:tr w:rsidR="007B6A02" w:rsidRPr="009C6732" w14:paraId="29E68518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FA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99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0.1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D8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81.25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8C8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4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CA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9E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8H34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A8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4" w:name="RANGE!G27"/>
            <w:r w:rsidRPr="009C6732">
              <w:rPr>
                <w:rFonts w:eastAsia="等线" w:cs="Times New Roman"/>
                <w:color w:val="000000"/>
              </w:rPr>
              <w:t>2-Octadecenoic acid</w:t>
            </w:r>
            <w:bookmarkEnd w:id="24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22A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81.2546</w:t>
            </w:r>
          </w:p>
        </w:tc>
      </w:tr>
      <w:tr w:rsidR="007B6A02" w:rsidRPr="009C6732" w14:paraId="14F717AB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45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C8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0.7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2EB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83.19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0D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5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E9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-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86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23H28O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0C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5" w:name="RANGE!G28"/>
            <w:r w:rsidRPr="009C6732">
              <w:rPr>
                <w:rFonts w:eastAsia="等线" w:cs="Times New Roman"/>
                <w:color w:val="000000"/>
              </w:rPr>
              <w:t>2,6-dihydroxy-4-[(e)-7-hydroxy-3,7-dimethyl-octa-2-enyloxy] benzophenone</w:t>
            </w:r>
            <w:bookmarkEnd w:id="25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C3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00.937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16.932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39.2028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65.1887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383.2004</w:t>
            </w:r>
          </w:p>
        </w:tc>
      </w:tr>
      <w:tr w:rsidR="007B6A02" w:rsidRPr="009C6732" w14:paraId="57DF6132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74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1E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4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EB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51.16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78B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69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78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2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9D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Viscic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> 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4E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7.054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91.054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05.068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31.083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73.1320</w:t>
            </w:r>
          </w:p>
        </w:tc>
      </w:tr>
      <w:tr w:rsidR="007B6A02" w:rsidRPr="009C6732" w14:paraId="34B25E35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C9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04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.8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33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5.16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C7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CB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67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2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61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ISOPETASOL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C3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1.069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93.069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05.0688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31.064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61.0953</w:t>
            </w:r>
          </w:p>
        </w:tc>
      </w:tr>
      <w:tr w:rsidR="007B6A02" w:rsidRPr="009C6732" w14:paraId="60106B8F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1E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1A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.2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98E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53.1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7E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3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363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A3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4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B43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6" w:name="RANGE!G31"/>
            <w:proofErr w:type="spellStart"/>
            <w:r w:rsidRPr="009C6732">
              <w:rPr>
                <w:rFonts w:eastAsia="等线" w:cs="Times New Roman"/>
                <w:color w:val="000000"/>
              </w:rPr>
              <w:t>ilicic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> acid</w:t>
            </w:r>
            <w:bookmarkEnd w:id="26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CF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9.0540,81.0684,105.0687,147.1147,175.1461</w:t>
            </w:r>
          </w:p>
        </w:tc>
      </w:tr>
      <w:tr w:rsidR="007B6A02" w:rsidRPr="009C6732" w14:paraId="3FAB7F05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28E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16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.8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89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5.16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530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19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1B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2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53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7" w:name="RANGE!G32"/>
            <w:proofErr w:type="spellStart"/>
            <w:r w:rsidRPr="009C6732">
              <w:rPr>
                <w:rFonts w:eastAsia="等线" w:cs="Times New Roman"/>
                <w:color w:val="000000"/>
              </w:rPr>
              <w:t>Curcumenol</w:t>
            </w:r>
            <w:bookmarkEnd w:id="27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902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67.0545,93.0703,105.0697,131.0850,161.0969</w:t>
            </w:r>
          </w:p>
        </w:tc>
      </w:tr>
      <w:tr w:rsidR="007B6A02" w:rsidRPr="009C6732" w14:paraId="70232858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C9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266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.2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02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3.15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1F7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2E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E9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0O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39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8" w:name="RANGE!G33"/>
            <w:proofErr w:type="spellStart"/>
            <w:r w:rsidRPr="009C6732">
              <w:rPr>
                <w:rFonts w:eastAsia="等线" w:cs="Times New Roman"/>
                <w:color w:val="000000"/>
              </w:rPr>
              <w:t>Costunolide</w:t>
            </w:r>
            <w:bookmarkEnd w:id="28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1A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55.0547,93.0701,105.0691,145.1006,173.0961</w:t>
            </w:r>
          </w:p>
        </w:tc>
      </w:tr>
      <w:tr w:rsidR="007B6A02" w:rsidRPr="009C6732" w14:paraId="421B6F46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BD45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8F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.2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3DC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231.1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C2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4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3E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-H2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2BF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0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1F4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bookmarkStart w:id="29" w:name="RANGE!G34"/>
            <w:proofErr w:type="spellStart"/>
            <w:r w:rsidRPr="009C6732">
              <w:rPr>
                <w:rFonts w:eastAsia="等线" w:cs="Times New Roman"/>
                <w:color w:val="000000"/>
              </w:rPr>
              <w:t>Carabron</w:t>
            </w:r>
            <w:bookmarkEnd w:id="29"/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8BF1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77.0374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95.085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28.0616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43.0831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183.1315</w:t>
            </w:r>
          </w:p>
        </w:tc>
      </w:tr>
      <w:tr w:rsidR="007B6A02" w:rsidRPr="009C6732" w14:paraId="1A908237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984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9C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0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84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71.34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64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B7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-H2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8956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15H22O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93EB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Hydroxyvalerenic</w:t>
            </w:r>
            <w:proofErr w:type="spellEnd"/>
            <w:r w:rsidRPr="009C6732">
              <w:rPr>
                <w:rFonts w:eastAsia="等线" w:cs="Times New Roman"/>
                <w:color w:val="000000"/>
              </w:rPr>
              <w:t xml:space="preserve"> Aci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298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89.1625,235.1677,425.3383,471.3417</w:t>
            </w:r>
          </w:p>
        </w:tc>
      </w:tr>
      <w:tr w:rsidR="007B6A02" w:rsidRPr="009C6732" w14:paraId="46F325AF" w14:textId="77777777" w:rsidTr="00DB32DF">
        <w:trPr>
          <w:trHeight w:val="312"/>
        </w:trPr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2829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3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7EDE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8.07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D98D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471.34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B3F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-3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D7FA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M+H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9C7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C30H46O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5007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proofErr w:type="spellStart"/>
            <w:r w:rsidRPr="009C6732">
              <w:rPr>
                <w:rFonts w:eastAsia="等线" w:cs="Times New Roman"/>
                <w:color w:val="000000"/>
              </w:rPr>
              <w:t>enoxolone</w:t>
            </w:r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E020" w14:textId="77777777" w:rsidR="007B6A02" w:rsidRPr="009C6732" w:rsidRDefault="007B6A02" w:rsidP="00B4714B">
            <w:pPr>
              <w:spacing w:after="0"/>
              <w:rPr>
                <w:rFonts w:eastAsia="等线" w:cs="Times New Roman"/>
                <w:color w:val="000000"/>
              </w:rPr>
            </w:pPr>
            <w:r w:rsidRPr="009C6732">
              <w:rPr>
                <w:rFonts w:eastAsia="等线" w:cs="Times New Roman"/>
                <w:color w:val="000000"/>
              </w:rPr>
              <w:t>189.1625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235.1677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25.3383</w:t>
            </w:r>
            <w:r w:rsidRPr="009C6732">
              <w:rPr>
                <w:rFonts w:eastAsia="等线" w:cs="Times New Roman"/>
                <w:color w:val="000000"/>
              </w:rPr>
              <w:t>，</w:t>
            </w:r>
            <w:r w:rsidRPr="009C6732">
              <w:rPr>
                <w:rFonts w:eastAsia="等线" w:cs="Times New Roman"/>
                <w:color w:val="000000"/>
              </w:rPr>
              <w:t>471.3417</w:t>
            </w:r>
          </w:p>
        </w:tc>
      </w:tr>
    </w:tbl>
    <w:p w14:paraId="6839A34A" w14:textId="77777777" w:rsidR="00000483" w:rsidRDefault="00000483" w:rsidP="00654E8F">
      <w:pPr>
        <w:spacing w:before="240"/>
        <w:rPr>
          <w:rFonts w:hint="eastAsia"/>
          <w:lang w:eastAsia="zh-CN"/>
        </w:rPr>
        <w:sectPr w:rsidR="00000483" w:rsidSect="0000048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BCC17B0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000483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23473" w14:textId="77777777" w:rsidR="00052AF6" w:rsidRDefault="00052AF6" w:rsidP="00117666">
      <w:pPr>
        <w:spacing w:after="0"/>
      </w:pPr>
      <w:r>
        <w:separator/>
      </w:r>
    </w:p>
  </w:endnote>
  <w:endnote w:type="continuationSeparator" w:id="0">
    <w:p w14:paraId="3898820A" w14:textId="77777777" w:rsidR="00052AF6" w:rsidRDefault="00052A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0B624" w14:textId="77777777" w:rsidR="00052AF6" w:rsidRDefault="00052AF6" w:rsidP="00117666">
      <w:pPr>
        <w:spacing w:after="0"/>
      </w:pPr>
      <w:r>
        <w:separator/>
      </w:r>
    </w:p>
  </w:footnote>
  <w:footnote w:type="continuationSeparator" w:id="0">
    <w:p w14:paraId="60FD9643" w14:textId="77777777" w:rsidR="00052AF6" w:rsidRDefault="00052A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6838945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483"/>
    <w:rsid w:val="0001436A"/>
    <w:rsid w:val="00034304"/>
    <w:rsid w:val="00035434"/>
    <w:rsid w:val="00052A14"/>
    <w:rsid w:val="00052AF6"/>
    <w:rsid w:val="00077D53"/>
    <w:rsid w:val="00086C2B"/>
    <w:rsid w:val="000D6C81"/>
    <w:rsid w:val="000F5DA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1ADF"/>
    <w:rsid w:val="004961FF"/>
    <w:rsid w:val="004C5C66"/>
    <w:rsid w:val="00513BD6"/>
    <w:rsid w:val="00517A89"/>
    <w:rsid w:val="005250F2"/>
    <w:rsid w:val="005721CC"/>
    <w:rsid w:val="00593EEA"/>
    <w:rsid w:val="005A5EEE"/>
    <w:rsid w:val="00604D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A02"/>
    <w:rsid w:val="007C206C"/>
    <w:rsid w:val="00803D24"/>
    <w:rsid w:val="00817DD6"/>
    <w:rsid w:val="00885156"/>
    <w:rsid w:val="008B09CA"/>
    <w:rsid w:val="009151AA"/>
    <w:rsid w:val="00921452"/>
    <w:rsid w:val="0093429D"/>
    <w:rsid w:val="00943573"/>
    <w:rsid w:val="00970F7D"/>
    <w:rsid w:val="00994A3D"/>
    <w:rsid w:val="009C2B12"/>
    <w:rsid w:val="009C448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7465"/>
    <w:rsid w:val="00DB32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5</Pages>
  <Words>555</Words>
  <Characters>3547</Characters>
  <Application>Microsoft Office Word</Application>
  <DocSecurity>0</DocSecurity>
  <Lines>8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q</cp:lastModifiedBy>
  <cp:revision>9</cp:revision>
  <cp:lastPrinted>2013-10-03T12:51:00Z</cp:lastPrinted>
  <dcterms:created xsi:type="dcterms:W3CDTF">2024-06-25T06:35:00Z</dcterms:created>
  <dcterms:modified xsi:type="dcterms:W3CDTF">2025-07-2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